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975B2" w14:textId="77777777" w:rsidR="00F719BA" w:rsidRPr="00183327" w:rsidRDefault="00F719BA" w:rsidP="00F719B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118"/>
        <w:gridCol w:w="3260"/>
      </w:tblGrid>
      <w:tr w:rsidR="00F719BA" w:rsidRPr="00432F06" w14:paraId="72D04264" w14:textId="77777777" w:rsidTr="00547AA4">
        <w:tc>
          <w:tcPr>
            <w:tcW w:w="1555" w:type="dxa"/>
          </w:tcPr>
          <w:p w14:paraId="46350AE0" w14:textId="77777777" w:rsidR="00F719BA" w:rsidRPr="00183327" w:rsidRDefault="00F719BA" w:rsidP="00547AA4">
            <w:pPr>
              <w:rPr>
                <w:rFonts w:cstheme="minorHAnsi"/>
                <w:b/>
                <w:bCs/>
                <w:sz w:val="20"/>
                <w:lang w:val="en-US"/>
              </w:rPr>
            </w:pPr>
            <w:r w:rsidRPr="00183327">
              <w:rPr>
                <w:rFonts w:cstheme="minorHAnsi"/>
                <w:b/>
                <w:bCs/>
                <w:sz w:val="20"/>
                <w:lang w:val="en-US"/>
              </w:rPr>
              <w:t>Gene name</w:t>
            </w:r>
          </w:p>
        </w:tc>
        <w:tc>
          <w:tcPr>
            <w:tcW w:w="3118" w:type="dxa"/>
          </w:tcPr>
          <w:p w14:paraId="7BEF0BB6" w14:textId="77777777" w:rsidR="00F719BA" w:rsidRPr="00183327" w:rsidRDefault="00F719BA" w:rsidP="00547AA4">
            <w:pPr>
              <w:rPr>
                <w:rFonts w:cstheme="minorHAnsi"/>
                <w:b/>
                <w:bCs/>
                <w:sz w:val="20"/>
                <w:lang w:val="en-US"/>
              </w:rPr>
            </w:pPr>
            <w:r w:rsidRPr="00183327">
              <w:rPr>
                <w:rFonts w:cstheme="minorHAnsi"/>
                <w:b/>
                <w:bCs/>
                <w:sz w:val="20"/>
                <w:lang w:val="en-US"/>
              </w:rPr>
              <w:t>Forward primer</w:t>
            </w:r>
          </w:p>
        </w:tc>
        <w:tc>
          <w:tcPr>
            <w:tcW w:w="3260" w:type="dxa"/>
          </w:tcPr>
          <w:p w14:paraId="1CA14B3E" w14:textId="77777777" w:rsidR="00F719BA" w:rsidRPr="00752865" w:rsidRDefault="00F719BA" w:rsidP="00547AA4">
            <w:pPr>
              <w:rPr>
                <w:rFonts w:cstheme="minorHAnsi"/>
                <w:b/>
                <w:bCs/>
                <w:sz w:val="20"/>
                <w:lang w:val="en-US"/>
              </w:rPr>
            </w:pPr>
            <w:r w:rsidRPr="00752865">
              <w:rPr>
                <w:rFonts w:cstheme="minorHAnsi"/>
                <w:b/>
                <w:bCs/>
                <w:sz w:val="20"/>
                <w:lang w:val="en-US"/>
              </w:rPr>
              <w:t>Reverse primer</w:t>
            </w:r>
          </w:p>
        </w:tc>
      </w:tr>
      <w:tr w:rsidR="00F719BA" w:rsidRPr="00432F06" w14:paraId="47FAFD62" w14:textId="77777777" w:rsidTr="00547AA4">
        <w:tc>
          <w:tcPr>
            <w:tcW w:w="1555" w:type="dxa"/>
          </w:tcPr>
          <w:p w14:paraId="3A8FF15C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CL3  </w:t>
            </w:r>
          </w:p>
          <w:p w14:paraId="3F2B3A27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CR7  </w:t>
            </w:r>
          </w:p>
          <w:p w14:paraId="7862BAF0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14 </w:t>
            </w:r>
          </w:p>
          <w:p w14:paraId="7EAA820B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1A  </w:t>
            </w:r>
          </w:p>
          <w:p w14:paraId="6E4BDFBF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209  </w:t>
            </w:r>
          </w:p>
          <w:p w14:paraId="6FD3970C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>CD274</w:t>
            </w:r>
          </w:p>
          <w:p w14:paraId="2356A085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34  </w:t>
            </w:r>
          </w:p>
          <w:p w14:paraId="4D58DD37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40  </w:t>
            </w:r>
          </w:p>
          <w:p w14:paraId="652B6B15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58 </w:t>
            </w:r>
          </w:p>
          <w:p w14:paraId="4DB7F83E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70  </w:t>
            </w:r>
          </w:p>
          <w:p w14:paraId="25BB46C8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183327">
              <w:rPr>
                <w:rFonts w:cstheme="minorHAnsi"/>
                <w:i/>
                <w:iCs/>
                <w:sz w:val="20"/>
                <w:lang w:val="en-US"/>
              </w:rPr>
              <w:t xml:space="preserve">CD83  </w:t>
            </w:r>
          </w:p>
          <w:p w14:paraId="1C971B7C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D86  </w:t>
            </w:r>
          </w:p>
          <w:p w14:paraId="6C0619B1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LEC2B </w:t>
            </w:r>
          </w:p>
          <w:p w14:paraId="41149D9A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XCL8  </w:t>
            </w:r>
          </w:p>
          <w:p w14:paraId="4EEEF1FD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XCR1 </w:t>
            </w:r>
          </w:p>
          <w:p w14:paraId="3FC656F8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CXCR2 </w:t>
            </w:r>
          </w:p>
          <w:p w14:paraId="37033CB0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>GAPDH</w:t>
            </w:r>
          </w:p>
          <w:p w14:paraId="123C088D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HLA-A </w:t>
            </w:r>
          </w:p>
          <w:p w14:paraId="2420D02F" w14:textId="77777777" w:rsidR="00F719BA" w:rsidRPr="00575D1A" w:rsidRDefault="00F719BA" w:rsidP="00547AA4">
            <w:pPr>
              <w:rPr>
                <w:rFonts w:cstheme="minorHAnsi"/>
                <w:i/>
                <w:iCs/>
                <w:sz w:val="20"/>
                <w:lang w:val="de-DE"/>
              </w:rPr>
            </w:pPr>
            <w:r w:rsidRPr="00575D1A">
              <w:rPr>
                <w:rFonts w:cstheme="minorHAnsi"/>
                <w:i/>
                <w:iCs/>
                <w:sz w:val="20"/>
                <w:lang w:val="de-DE"/>
              </w:rPr>
              <w:t xml:space="preserve">HLA-B </w:t>
            </w:r>
          </w:p>
          <w:p w14:paraId="19DF4F14" w14:textId="77777777" w:rsidR="00F719BA" w:rsidRPr="00575D1A" w:rsidRDefault="00F719BA" w:rsidP="00547AA4">
            <w:pPr>
              <w:rPr>
                <w:rFonts w:cstheme="minorHAnsi"/>
                <w:i/>
                <w:iCs/>
                <w:sz w:val="20"/>
                <w:lang w:val="de-DE"/>
              </w:rPr>
            </w:pPr>
            <w:r w:rsidRPr="00575D1A">
              <w:rPr>
                <w:rFonts w:cstheme="minorHAnsi"/>
                <w:i/>
                <w:iCs/>
                <w:sz w:val="20"/>
                <w:lang w:val="de-DE"/>
              </w:rPr>
              <w:t xml:space="preserve">HLA-C </w:t>
            </w:r>
          </w:p>
          <w:p w14:paraId="26E967FE" w14:textId="77777777" w:rsidR="00F719BA" w:rsidRPr="00575D1A" w:rsidRDefault="00F719BA" w:rsidP="00547AA4">
            <w:pPr>
              <w:rPr>
                <w:rFonts w:cstheme="minorHAnsi"/>
                <w:i/>
                <w:iCs/>
                <w:sz w:val="20"/>
                <w:lang w:val="de-DE"/>
              </w:rPr>
            </w:pPr>
            <w:r w:rsidRPr="00575D1A">
              <w:rPr>
                <w:rFonts w:cstheme="minorHAnsi"/>
                <w:i/>
                <w:iCs/>
                <w:sz w:val="20"/>
                <w:lang w:val="de-DE"/>
              </w:rPr>
              <w:t xml:space="preserve">HLA-DPA1 </w:t>
            </w:r>
          </w:p>
          <w:p w14:paraId="634737D0" w14:textId="77777777" w:rsidR="00F719BA" w:rsidRPr="00575D1A" w:rsidRDefault="00F719BA" w:rsidP="00547AA4">
            <w:pPr>
              <w:rPr>
                <w:rFonts w:cstheme="minorHAnsi"/>
                <w:i/>
                <w:iCs/>
                <w:sz w:val="20"/>
                <w:lang w:val="de-DE"/>
              </w:rPr>
            </w:pPr>
            <w:r w:rsidRPr="00575D1A">
              <w:rPr>
                <w:rFonts w:cstheme="minorHAnsi"/>
                <w:i/>
                <w:iCs/>
                <w:sz w:val="20"/>
                <w:lang w:val="de-DE"/>
              </w:rPr>
              <w:t xml:space="preserve">HLA-DQA1 </w:t>
            </w:r>
          </w:p>
          <w:p w14:paraId="3E351DC6" w14:textId="77777777" w:rsidR="00F719BA" w:rsidRPr="00575D1A" w:rsidRDefault="00F719BA" w:rsidP="00547AA4">
            <w:pPr>
              <w:rPr>
                <w:rFonts w:cstheme="minorHAnsi"/>
                <w:i/>
                <w:iCs/>
                <w:sz w:val="20"/>
                <w:lang w:val="de-DE"/>
              </w:rPr>
            </w:pPr>
            <w:r w:rsidRPr="00575D1A">
              <w:rPr>
                <w:rFonts w:cstheme="minorHAnsi"/>
                <w:i/>
                <w:iCs/>
                <w:sz w:val="20"/>
                <w:lang w:val="de-DE"/>
              </w:rPr>
              <w:t xml:space="preserve">HLA-DRA </w:t>
            </w:r>
          </w:p>
          <w:p w14:paraId="16C40E66" w14:textId="77777777" w:rsidR="00F719BA" w:rsidRPr="00575D1A" w:rsidRDefault="00F719BA" w:rsidP="00547AA4">
            <w:pPr>
              <w:rPr>
                <w:rFonts w:cstheme="minorHAnsi"/>
                <w:i/>
                <w:iCs/>
                <w:sz w:val="20"/>
                <w:lang w:val="de-DE"/>
              </w:rPr>
            </w:pPr>
            <w:r w:rsidRPr="00575D1A">
              <w:rPr>
                <w:rFonts w:cstheme="minorHAnsi"/>
                <w:i/>
                <w:iCs/>
                <w:sz w:val="20"/>
                <w:lang w:val="de-DE"/>
              </w:rPr>
              <w:t xml:space="preserve">HLA-E </w:t>
            </w:r>
          </w:p>
          <w:p w14:paraId="7A690DE2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CAM </w:t>
            </w:r>
          </w:p>
          <w:p w14:paraId="2B468519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FNB1  </w:t>
            </w:r>
          </w:p>
          <w:p w14:paraId="4B6CDC6F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L1A </w:t>
            </w:r>
          </w:p>
          <w:p w14:paraId="2A516BB0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L1B  </w:t>
            </w:r>
          </w:p>
          <w:p w14:paraId="109CFEDB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L23A  </w:t>
            </w:r>
          </w:p>
          <w:p w14:paraId="71E9C8B5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RF1 </w:t>
            </w:r>
          </w:p>
          <w:p w14:paraId="30C5CDF4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RF4  </w:t>
            </w:r>
          </w:p>
          <w:p w14:paraId="2F7AC968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TGAM </w:t>
            </w:r>
          </w:p>
          <w:p w14:paraId="148D645D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ITGAX </w:t>
            </w:r>
          </w:p>
          <w:p w14:paraId="0F500580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MYD88  </w:t>
            </w:r>
          </w:p>
          <w:p w14:paraId="0BEFBE71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NFKB1  </w:t>
            </w:r>
          </w:p>
          <w:p w14:paraId="0769BEB6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>RPLP0</w:t>
            </w:r>
          </w:p>
          <w:p w14:paraId="7EC5EE6E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>SIGLEC1</w:t>
            </w:r>
          </w:p>
          <w:p w14:paraId="0A58F983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 xml:space="preserve">SIGLEC10 </w:t>
            </w:r>
          </w:p>
          <w:p w14:paraId="1268BA55" w14:textId="77777777" w:rsidR="00F719BA" w:rsidRPr="005338FB" w:rsidRDefault="00F719BA" w:rsidP="00547AA4">
            <w:pPr>
              <w:rPr>
                <w:rFonts w:cstheme="minorHAnsi"/>
                <w:i/>
                <w:iCs/>
                <w:sz w:val="20"/>
              </w:rPr>
            </w:pPr>
            <w:r w:rsidRPr="005338FB">
              <w:rPr>
                <w:rFonts w:cstheme="minorHAnsi"/>
                <w:i/>
                <w:iCs/>
                <w:sz w:val="20"/>
              </w:rPr>
              <w:t xml:space="preserve">SIGLEC15 </w:t>
            </w:r>
          </w:p>
          <w:p w14:paraId="56C11B01" w14:textId="77777777" w:rsidR="00F719BA" w:rsidRPr="00CD4B82" w:rsidRDefault="00F719BA" w:rsidP="00547AA4">
            <w:pPr>
              <w:rPr>
                <w:rFonts w:cstheme="minorHAnsi"/>
                <w:i/>
                <w:iCs/>
                <w:sz w:val="20"/>
              </w:rPr>
            </w:pPr>
            <w:r w:rsidRPr="005338FB">
              <w:rPr>
                <w:rFonts w:cstheme="minorHAnsi"/>
                <w:i/>
                <w:iCs/>
                <w:sz w:val="20"/>
              </w:rPr>
              <w:t xml:space="preserve">SIGLEC7 </w:t>
            </w:r>
          </w:p>
          <w:p w14:paraId="4935E42F" w14:textId="77777777" w:rsidR="00F719BA" w:rsidRPr="001F7F97" w:rsidRDefault="00F719BA" w:rsidP="00547AA4">
            <w:pPr>
              <w:rPr>
                <w:rFonts w:cstheme="minorHAnsi"/>
                <w:i/>
                <w:iCs/>
                <w:sz w:val="20"/>
              </w:rPr>
            </w:pPr>
            <w:r w:rsidRPr="001F7F97">
              <w:rPr>
                <w:rFonts w:cstheme="minorHAnsi"/>
                <w:i/>
                <w:iCs/>
                <w:sz w:val="20"/>
              </w:rPr>
              <w:t xml:space="preserve">SIGLEC8  </w:t>
            </w:r>
          </w:p>
          <w:p w14:paraId="337FAB5A" w14:textId="77777777" w:rsidR="00F719BA" w:rsidRPr="003C43AE" w:rsidRDefault="00F719BA" w:rsidP="00547AA4">
            <w:pPr>
              <w:rPr>
                <w:rFonts w:cstheme="minorHAnsi"/>
                <w:i/>
                <w:iCs/>
                <w:sz w:val="20"/>
              </w:rPr>
            </w:pPr>
            <w:r w:rsidRPr="003C43AE">
              <w:rPr>
                <w:rFonts w:cstheme="minorHAnsi"/>
                <w:i/>
                <w:iCs/>
                <w:sz w:val="20"/>
              </w:rPr>
              <w:t xml:space="preserve">SIGLEC9  </w:t>
            </w:r>
          </w:p>
          <w:p w14:paraId="43DD7216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</w:rPr>
            </w:pPr>
            <w:r w:rsidRPr="00752865">
              <w:rPr>
                <w:rFonts w:cstheme="minorHAnsi"/>
                <w:i/>
                <w:iCs/>
                <w:sz w:val="20"/>
              </w:rPr>
              <w:t xml:space="preserve">STAT3  </w:t>
            </w:r>
          </w:p>
          <w:p w14:paraId="216EA064" w14:textId="77777777" w:rsidR="00F719BA" w:rsidRPr="00752865" w:rsidRDefault="00F719BA" w:rsidP="00547AA4">
            <w:pPr>
              <w:rPr>
                <w:rFonts w:cstheme="minorHAnsi"/>
                <w:i/>
                <w:iCs/>
                <w:sz w:val="20"/>
              </w:rPr>
            </w:pPr>
            <w:r w:rsidRPr="00752865">
              <w:rPr>
                <w:rFonts w:cstheme="minorHAnsi"/>
                <w:i/>
                <w:iCs/>
                <w:sz w:val="20"/>
              </w:rPr>
              <w:t xml:space="preserve">STAT5B  </w:t>
            </w:r>
          </w:p>
          <w:p w14:paraId="2C0BF379" w14:textId="77777777" w:rsidR="00F719BA" w:rsidRPr="005338FB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5338FB">
              <w:rPr>
                <w:rFonts w:cstheme="minorHAnsi"/>
                <w:i/>
                <w:iCs/>
                <w:sz w:val="20"/>
                <w:lang w:val="en-US"/>
              </w:rPr>
              <w:t xml:space="preserve">TLR2  </w:t>
            </w:r>
          </w:p>
          <w:p w14:paraId="618825F2" w14:textId="77777777" w:rsidR="00F719BA" w:rsidRPr="00CD4B82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CD4B82">
              <w:rPr>
                <w:rFonts w:cstheme="minorHAnsi"/>
                <w:i/>
                <w:iCs/>
                <w:sz w:val="20"/>
                <w:lang w:val="en-US"/>
              </w:rPr>
              <w:t xml:space="preserve">TLR6  </w:t>
            </w:r>
          </w:p>
          <w:p w14:paraId="3F24AF92" w14:textId="77777777" w:rsidR="00F719BA" w:rsidRPr="001F7F97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1F7F97">
              <w:rPr>
                <w:rFonts w:cstheme="minorHAnsi"/>
                <w:i/>
                <w:iCs/>
                <w:sz w:val="20"/>
                <w:lang w:val="en-US"/>
              </w:rPr>
              <w:t xml:space="preserve">TNF  </w:t>
            </w:r>
          </w:p>
          <w:p w14:paraId="7D705B23" w14:textId="77777777" w:rsidR="00F719BA" w:rsidRPr="003C43AE" w:rsidRDefault="00F719BA" w:rsidP="00547AA4">
            <w:pPr>
              <w:rPr>
                <w:rFonts w:cstheme="minorHAnsi"/>
                <w:i/>
                <w:iCs/>
                <w:sz w:val="20"/>
                <w:lang w:val="en-US"/>
              </w:rPr>
            </w:pPr>
            <w:r w:rsidRPr="003C43AE">
              <w:rPr>
                <w:rFonts w:cstheme="minorHAnsi"/>
                <w:i/>
                <w:iCs/>
                <w:sz w:val="20"/>
                <w:lang w:val="en-US"/>
              </w:rPr>
              <w:t xml:space="preserve">TNFAIP6  </w:t>
            </w:r>
          </w:p>
          <w:p w14:paraId="5A654B85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i/>
                <w:iCs/>
                <w:sz w:val="20"/>
                <w:lang w:val="en-US"/>
              </w:rPr>
              <w:t>TNFRSF1A</w:t>
            </w:r>
            <w:r w:rsidRPr="00752865">
              <w:rPr>
                <w:rFonts w:cstheme="minorHAnsi"/>
                <w:sz w:val="20"/>
                <w:lang w:val="en-US"/>
              </w:rPr>
              <w:t xml:space="preserve">  </w:t>
            </w:r>
          </w:p>
        </w:tc>
        <w:tc>
          <w:tcPr>
            <w:tcW w:w="3118" w:type="dxa"/>
          </w:tcPr>
          <w:p w14:paraId="7B0F064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GGTGTCATCTTCCTAACC</w:t>
            </w:r>
          </w:p>
          <w:p w14:paraId="0A6FDCC2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TCTTCCTCCTGACCCTTCC</w:t>
            </w:r>
          </w:p>
          <w:p w14:paraId="0074BCB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TGTGAGCTGGACGATGAAG</w:t>
            </w:r>
          </w:p>
          <w:p w14:paraId="19799CB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CTGTTCTCCCAGGTGATG</w:t>
            </w:r>
          </w:p>
          <w:p w14:paraId="697CF9B5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CAGAGGAGAGCCCAACAAC</w:t>
            </w:r>
          </w:p>
          <w:p w14:paraId="7A847E10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TGAATTGGTCATCCCAGA</w:t>
            </w:r>
          </w:p>
          <w:p w14:paraId="47E52426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ACCAATCTGACCTGAAAAA</w:t>
            </w:r>
          </w:p>
          <w:p w14:paraId="3CA894DB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TGGTGATCCCCATCATCTT</w:t>
            </w:r>
          </w:p>
          <w:p w14:paraId="2A63613D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GGTCATTCAAGACACAGA</w:t>
            </w:r>
          </w:p>
          <w:p w14:paraId="4196262B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TCACTTGGGTGGGACGTAG</w:t>
            </w:r>
          </w:p>
          <w:p w14:paraId="384324A0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AACTCGGGGACATACAGGT</w:t>
            </w:r>
          </w:p>
          <w:p w14:paraId="02E0E246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AGTATATGGGCCGCACAAG</w:t>
            </w:r>
          </w:p>
          <w:p w14:paraId="08554A3C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GACTGAAGATGGCAAAAA</w:t>
            </w:r>
          </w:p>
          <w:p w14:paraId="4B0D991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CTCTGTGTGAAGGTGCAG</w:t>
            </w:r>
          </w:p>
          <w:p w14:paraId="63B80302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AGCTCCTACTGTTGGACA</w:t>
            </w:r>
          </w:p>
          <w:p w14:paraId="25583C9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GAGGTGTCCTACAGGTGA</w:t>
            </w:r>
          </w:p>
          <w:p w14:paraId="45195707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AGTCAACGGATTTGGTCGT</w:t>
            </w:r>
          </w:p>
          <w:p w14:paraId="782C902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TGGAGGAGGAAGAGCTCAGA </w:t>
            </w:r>
          </w:p>
          <w:p w14:paraId="60A2A4CB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TCCGCAGATACCTGGAGAAC </w:t>
            </w:r>
          </w:p>
          <w:p w14:paraId="5A98F95A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CAGAACCCCCAAAGACACAC </w:t>
            </w:r>
          </w:p>
          <w:p w14:paraId="39A2EA55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ACCTTCCAGATCCTGGTGA</w:t>
            </w:r>
          </w:p>
          <w:p w14:paraId="3A04834A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AACTCTACCGCTGCTACC</w:t>
            </w:r>
          </w:p>
          <w:p w14:paraId="5A2D8180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CACTGGGAGTTTGATGCT</w:t>
            </w:r>
          </w:p>
          <w:p w14:paraId="1ECE009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CTGGAGAAGGGGAAGGAGAC </w:t>
            </w:r>
          </w:p>
          <w:p w14:paraId="5FFA5D33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AACCAGAGCCAGGAGACAC</w:t>
            </w:r>
          </w:p>
          <w:p w14:paraId="22D66963" w14:textId="77777777" w:rsidR="00F719BA" w:rsidRPr="00183327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183327">
              <w:rPr>
                <w:rFonts w:cstheme="minorHAnsi"/>
                <w:sz w:val="20"/>
                <w:lang w:val="en-US"/>
              </w:rPr>
              <w:t>TTCACCAGGGGAAAACTCAT</w:t>
            </w:r>
          </w:p>
          <w:p w14:paraId="1695B81C" w14:textId="77777777" w:rsidR="00F719BA" w:rsidRPr="00183327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183327">
              <w:rPr>
                <w:rFonts w:cstheme="minorHAnsi"/>
                <w:sz w:val="20"/>
                <w:lang w:val="en-US"/>
              </w:rPr>
              <w:t>CAGCCAGAGAGGGAGTCATT</w:t>
            </w:r>
          </w:p>
          <w:p w14:paraId="08C4C60B" w14:textId="77777777" w:rsidR="00F719BA" w:rsidRPr="00183327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183327">
              <w:rPr>
                <w:rFonts w:cstheme="minorHAnsi"/>
                <w:sz w:val="20"/>
                <w:lang w:val="en-US"/>
              </w:rPr>
              <w:t>AGCTGATGGCCCTAAACAGA</w:t>
            </w:r>
          </w:p>
          <w:p w14:paraId="7FEE4C7D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CTTCATGCCTCCCTACTG</w:t>
            </w:r>
          </w:p>
          <w:p w14:paraId="73F955F6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AGCCAACATGCCCATC</w:t>
            </w:r>
          </w:p>
          <w:p w14:paraId="3F63B6A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GACTACAACCGCGAGGAG</w:t>
            </w:r>
          </w:p>
          <w:p w14:paraId="6F62067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CGGTGAAATATGCTGTCT</w:t>
            </w:r>
          </w:p>
          <w:p w14:paraId="1E9FFEF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TCTACCACCAGCCCTTCC</w:t>
            </w:r>
          </w:p>
          <w:p w14:paraId="7B0538D9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TCTCTCCTTCCCAGAGCAA</w:t>
            </w:r>
          </w:p>
          <w:p w14:paraId="1262C4FC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ATATTTGGGAAGGCCTGAA</w:t>
            </w:r>
          </w:p>
          <w:p w14:paraId="722BBD9A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GACCTGGAAGTCCAACTA</w:t>
            </w:r>
          </w:p>
          <w:p w14:paraId="1315B6C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GTGTTTGTAAGCAGAGCA</w:t>
            </w:r>
          </w:p>
          <w:p w14:paraId="4311D79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GAAGAGACGGACTCAGAC</w:t>
            </w:r>
          </w:p>
          <w:p w14:paraId="1E89B4B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TTCAAGGCGCTGCTGCT</w:t>
            </w:r>
          </w:p>
          <w:p w14:paraId="23E7CFE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GAAGGATTACTCGCTGACG</w:t>
            </w:r>
          </w:p>
          <w:p w14:paraId="0F1F22C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CGGCTAGAGAGAGGAAGCA</w:t>
            </w:r>
          </w:p>
          <w:p w14:paraId="388570E0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AGAGCTCAGAACCCTCTCG</w:t>
            </w:r>
          </w:p>
          <w:p w14:paraId="724819A3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TCCTGAGCTGGCAGTTCTC</w:t>
            </w:r>
          </w:p>
          <w:p w14:paraId="530C815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ATGGCTGTGTGGATACAA</w:t>
            </w:r>
          </w:p>
          <w:p w14:paraId="21CBD66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TGGGCAGTCTTGAACATT</w:t>
            </w:r>
          </w:p>
          <w:p w14:paraId="23EE074A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TTCTCCGACGGAAATGAA</w:t>
            </w:r>
          </w:p>
          <w:p w14:paraId="7D9A66BD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TCTTCTGCCTGCTGCACTT</w:t>
            </w:r>
          </w:p>
          <w:p w14:paraId="27645E1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TAGAGGCAGCCAGAAAAA</w:t>
            </w:r>
          </w:p>
          <w:p w14:paraId="507A74E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CTCAGGGGTTATTGGACT</w:t>
            </w:r>
          </w:p>
        </w:tc>
        <w:tc>
          <w:tcPr>
            <w:tcW w:w="3260" w:type="dxa"/>
          </w:tcPr>
          <w:p w14:paraId="04E3352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TTCTGGACCCACTCCTCAC</w:t>
            </w:r>
          </w:p>
          <w:p w14:paraId="1B7C0433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CTTGCAAAAGTGGACACC</w:t>
            </w:r>
          </w:p>
          <w:p w14:paraId="7FB9CDD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CAGACACACACTGGAAGG</w:t>
            </w:r>
          </w:p>
          <w:p w14:paraId="161BF0C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AAAAGGATGCGATCCAGGT</w:t>
            </w:r>
          </w:p>
          <w:p w14:paraId="48F1CE00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AGATCCAGAATTTGGCAAGA</w:t>
            </w:r>
          </w:p>
          <w:p w14:paraId="7F78B48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GCTCCCAGAATTACCAAG</w:t>
            </w:r>
          </w:p>
          <w:p w14:paraId="54B3B4A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AATAGCTCTGGTGGCTTGC</w:t>
            </w:r>
          </w:p>
          <w:p w14:paraId="0D2566D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TTCTTGGCCACCTTTTTGA</w:t>
            </w:r>
          </w:p>
          <w:p w14:paraId="6EE83F7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TCACATTTCAGAATACCATTCA</w:t>
            </w:r>
          </w:p>
          <w:p w14:paraId="5ED6C85C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AGTATAGCCTGGGGTCCT</w:t>
            </w:r>
          </w:p>
          <w:p w14:paraId="70D16A6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GGCATCCTGTCACTCTCA</w:t>
            </w:r>
          </w:p>
          <w:p w14:paraId="2CECE537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CCTTGTCCTTGATCTGAA</w:t>
            </w:r>
          </w:p>
          <w:p w14:paraId="17222E26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CCAAACGATTTGGTAAATG</w:t>
            </w:r>
          </w:p>
          <w:p w14:paraId="1551200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AATTTGGGGTGGAAAGGTT</w:t>
            </w:r>
          </w:p>
          <w:p w14:paraId="644582A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TCTTCAGTTTCAGCAATGG</w:t>
            </w:r>
          </w:p>
          <w:p w14:paraId="59B32F8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CTTCAAAGCTGTCACTCTCCA</w:t>
            </w:r>
          </w:p>
          <w:p w14:paraId="4A32C0C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ATGAAGGGGTCATTGATGG</w:t>
            </w:r>
          </w:p>
          <w:p w14:paraId="181A8CBB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GCTGTGAGGGACACATCAGA </w:t>
            </w:r>
          </w:p>
          <w:p w14:paraId="4D958DC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GTGGGTCACGTGTGTCTTTG </w:t>
            </w:r>
          </w:p>
          <w:p w14:paraId="7D6C7C0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GAAGGTTCCATCTCCTGCTG </w:t>
            </w:r>
          </w:p>
          <w:p w14:paraId="45DE307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CTATCCAGGCTGGTGTGCT</w:t>
            </w:r>
          </w:p>
          <w:p w14:paraId="77F63A0A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ACAAGACAGATGAGGGTGT</w:t>
            </w:r>
          </w:p>
          <w:p w14:paraId="3C1D98A7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TAATGATGCCCACCAGACC</w:t>
            </w:r>
          </w:p>
          <w:p w14:paraId="567624CB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 xml:space="preserve">GTGGCCTCATGGTCAGAGAT </w:t>
            </w:r>
          </w:p>
          <w:p w14:paraId="0D6E6FB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TCTGGCTTCGTCAGAATC</w:t>
            </w:r>
          </w:p>
          <w:p w14:paraId="60BF9B03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CCTTGGCCTTCAGGTAATG</w:t>
            </w:r>
          </w:p>
          <w:p w14:paraId="31AAA765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TCTGGAACTTTGGCCATCT</w:t>
            </w:r>
          </w:p>
          <w:p w14:paraId="7AE4975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GAGATTCGTAGCTGGATGC</w:t>
            </w:r>
          </w:p>
          <w:p w14:paraId="2E8EFA0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ACTGAGGCTTGGAATCTGC</w:t>
            </w:r>
          </w:p>
          <w:p w14:paraId="3E1A266C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GGATTTGGTTGGAATTAATCTG</w:t>
            </w:r>
          </w:p>
          <w:p w14:paraId="0C40D53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CTTCTCGGAACTTTCCTT</w:t>
            </w:r>
          </w:p>
          <w:p w14:paraId="2E3FE8C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TCTCTGAGGCCGTGAAGTT</w:t>
            </w:r>
          </w:p>
          <w:p w14:paraId="64D31A86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AGCTCCTCAAAGCCTTGGT</w:t>
            </w:r>
          </w:p>
          <w:p w14:paraId="11AD71E8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ACCTAAGACCATGGCACCT</w:t>
            </w:r>
          </w:p>
          <w:p w14:paraId="45F781FC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AGTGCCATCTGTGGTTGAA</w:t>
            </w:r>
          </w:p>
          <w:p w14:paraId="43427CEF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TCTGCTCCCACAATGAAA</w:t>
            </w:r>
          </w:p>
          <w:p w14:paraId="68BFB53D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TGCATCAGGATCAATGAG</w:t>
            </w:r>
          </w:p>
          <w:p w14:paraId="1D98CBE4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CGGGACCACATTGATGTAA</w:t>
            </w:r>
          </w:p>
          <w:p w14:paraId="09D29E6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TTCAAGGCGCTGCTGCT</w:t>
            </w:r>
          </w:p>
          <w:p w14:paraId="7014A91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TGTCCACTGGGTAGGAGA</w:t>
            </w:r>
          </w:p>
          <w:p w14:paraId="63A6D979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TGGATGCTGTCACAAACACA</w:t>
            </w:r>
          </w:p>
          <w:p w14:paraId="12F1F12B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CCCTGAGTCACTCCTGATG</w:t>
            </w:r>
          </w:p>
          <w:p w14:paraId="66BDBBE9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ACACCAGGTCCCAAGAGTT</w:t>
            </w:r>
          </w:p>
          <w:p w14:paraId="17DEC9D1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CCTCAATGGGAAAATGCTG</w:t>
            </w:r>
          </w:p>
          <w:p w14:paraId="58F1072E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GAAGAAAGGGGCTTGAACC</w:t>
            </w:r>
          </w:p>
          <w:p w14:paraId="31AD48A7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GGTAGGTCTTTTGGAACA</w:t>
            </w:r>
          </w:p>
          <w:p w14:paraId="5FC8F972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GCCAGAGGGCTGATTAGAGA</w:t>
            </w:r>
          </w:p>
          <w:p w14:paraId="3C166EE5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CTGGCTTCACAATGGGGTAT</w:t>
            </w:r>
          </w:p>
          <w:p w14:paraId="43A910EC" w14:textId="77777777" w:rsidR="00F719BA" w:rsidRPr="00752865" w:rsidRDefault="00F719BA" w:rsidP="00547AA4">
            <w:pPr>
              <w:rPr>
                <w:rFonts w:cstheme="minorHAnsi"/>
                <w:sz w:val="20"/>
                <w:lang w:val="en-US"/>
              </w:rPr>
            </w:pPr>
            <w:r w:rsidRPr="00752865">
              <w:rPr>
                <w:rFonts w:cstheme="minorHAnsi"/>
                <w:sz w:val="20"/>
                <w:lang w:val="en-US"/>
              </w:rPr>
              <w:t>ATTTTCCTTGGGGACACACA</w:t>
            </w:r>
          </w:p>
        </w:tc>
      </w:tr>
    </w:tbl>
    <w:p w14:paraId="57EB734B" w14:textId="5D9728D3" w:rsidR="00A42ABB" w:rsidRPr="00217DB5" w:rsidRDefault="00F719BA">
      <w:pPr>
        <w:rPr>
          <w:rFonts w:cstheme="minorHAnsi"/>
          <w:sz w:val="20"/>
          <w:lang w:val="en-US"/>
        </w:rPr>
      </w:pPr>
      <w:r w:rsidRPr="00752865">
        <w:rPr>
          <w:rFonts w:cstheme="minorHAnsi"/>
          <w:sz w:val="20"/>
          <w:lang w:val="en-US"/>
        </w:rPr>
        <w:t>Table S2: Primers used for RT-qPCR</w:t>
      </w:r>
      <w:bookmarkStart w:id="0" w:name="_GoBack"/>
      <w:bookmarkEnd w:id="0"/>
    </w:p>
    <w:sectPr w:rsidR="00A42ABB" w:rsidRPr="00217D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9BA"/>
    <w:rsid w:val="00217DB5"/>
    <w:rsid w:val="00343952"/>
    <w:rsid w:val="003D7E5E"/>
    <w:rsid w:val="004C7975"/>
    <w:rsid w:val="0058457D"/>
    <w:rsid w:val="00596633"/>
    <w:rsid w:val="00650436"/>
    <w:rsid w:val="006C6C79"/>
    <w:rsid w:val="0079422E"/>
    <w:rsid w:val="007F4389"/>
    <w:rsid w:val="00A61A0F"/>
    <w:rsid w:val="00CF6AF3"/>
    <w:rsid w:val="00F7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0B403"/>
  <w15:chartTrackingRefBased/>
  <w15:docId w15:val="{42160B50-DD40-4095-A930-77EA15476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9B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719BA"/>
    <w:pPr>
      <w:widowControl w:val="0"/>
      <w:spacing w:after="0" w:line="240" w:lineRule="auto"/>
    </w:pPr>
    <w:rPr>
      <w:rFonts w:eastAsiaTheme="minorHAns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719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719B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B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77d378-12d4-4121-8f54-51ba2239e6f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D2133CDC2502C47AEC1FF32047A8D0F" ma:contentTypeVersion="18" ma:contentTypeDescription="Opret et nyt dokument." ma:contentTypeScope="" ma:versionID="06a43de2056fc8f44bfc947283e95346">
  <xsd:schema xmlns:xsd="http://www.w3.org/2001/XMLSchema" xmlns:xs="http://www.w3.org/2001/XMLSchema" xmlns:p="http://schemas.microsoft.com/office/2006/metadata/properties" xmlns:ns3="f277d378-12d4-4121-8f54-51ba2239e6f2" xmlns:ns4="9bb2651a-03f8-48da-ba1c-670454812d60" targetNamespace="http://schemas.microsoft.com/office/2006/metadata/properties" ma:root="true" ma:fieldsID="171a37dcdc48d28e8378714e31a7f04d" ns3:_="" ns4:_="">
    <xsd:import namespace="f277d378-12d4-4121-8f54-51ba2239e6f2"/>
    <xsd:import namespace="9bb2651a-03f8-48da-ba1c-670454812d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d378-12d4-4121-8f54-51ba2239e6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2651a-03f8-48da-ba1c-670454812d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BCA2C4-F5D4-4105-9862-B3BEB3C2C85E}">
  <ds:schemaRefs>
    <ds:schemaRef ds:uri="http://purl.org/dc/elements/1.1/"/>
    <ds:schemaRef ds:uri="http://schemas.microsoft.com/office/2006/metadata/properties"/>
    <ds:schemaRef ds:uri="f277d378-12d4-4121-8f54-51ba2239e6f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bb2651a-03f8-48da-ba1c-670454812d6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A5C8641-1C31-4271-BF6C-3C0110E4B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7d378-12d4-4121-8f54-51ba2239e6f2"/>
    <ds:schemaRef ds:uri="9bb2651a-03f8-48da-ba1c-670454812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29D856-C3D8-4DA9-A1C6-AC3614968E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uise Blomberg</dc:creator>
  <cp:keywords/>
  <dc:description/>
  <cp:lastModifiedBy>Anne Louise Blomberg</cp:lastModifiedBy>
  <cp:revision>3</cp:revision>
  <dcterms:created xsi:type="dcterms:W3CDTF">2025-03-04T09:40:00Z</dcterms:created>
  <dcterms:modified xsi:type="dcterms:W3CDTF">2025-03-0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2133CDC2502C47AEC1FF32047A8D0F</vt:lpwstr>
  </property>
</Properties>
</file>